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919B35" w14:textId="032E38C8" w:rsidR="00B4356A" w:rsidRDefault="00D92E77" w:rsidP="00B4356A">
      <w:r>
        <w:t xml:space="preserve">Data set 1: </w:t>
      </w:r>
      <w:r w:rsidR="00B4356A">
        <w:t xml:space="preserve">A </w:t>
      </w:r>
      <w:r w:rsidR="00B4356A">
        <w:t>simulated data set with n=30 from Normal</w:t>
      </w:r>
      <w:r w:rsidR="00B4356A">
        <w:t xml:space="preserve"> </w:t>
      </w:r>
      <w:r w:rsidR="00B4356A">
        <w:t>(0,1) and Normal</w:t>
      </w:r>
      <w:r w:rsidR="00B4356A">
        <w:t xml:space="preserve"> </w:t>
      </w:r>
      <w:r w:rsidR="00B4356A">
        <w:t xml:space="preserve">(1,1), respectively. </w:t>
      </w:r>
    </w:p>
    <w:p w14:paraId="3230259F" w14:textId="77777777" w:rsidR="00B4356A" w:rsidRDefault="00B4356A" w:rsidP="00B4356A">
      <w:r>
        <w:t>Cases</w:t>
      </w:r>
      <w:r>
        <w:t>:</w:t>
      </w:r>
      <w:r>
        <w:t xml:space="preserve"> </w:t>
      </w:r>
      <w:r>
        <w:t xml:space="preserve"> </w:t>
      </w:r>
    </w:p>
    <w:p w14:paraId="528AC620" w14:textId="3353D571" w:rsidR="00B4356A" w:rsidRDefault="00B4356A" w:rsidP="00B4356A">
      <w:r>
        <w:t xml:space="preserve"> -1.661, 0.945, 0.495, 0.473, 1.498, 1.011, 0.682, 1.943, -0.543, 0.188,0.835, </w:t>
      </w:r>
      <w:r>
        <w:t xml:space="preserve">  </w:t>
      </w:r>
    </w:p>
    <w:p w14:paraId="30DF889A" w14:textId="73D1BC19" w:rsidR="00B4356A" w:rsidRDefault="00B4356A" w:rsidP="00B4356A">
      <w:r>
        <w:t xml:space="preserve"> </w:t>
      </w:r>
      <w:r>
        <w:t xml:space="preserve"> 2.976, 1.465, 2.056, 3.178, 0.619, 2.09, 0.551, 2.296, 2.373, 0.637, 1.196, </w:t>
      </w:r>
      <w:r>
        <w:t xml:space="preserve">  </w:t>
      </w:r>
    </w:p>
    <w:p w14:paraId="0A8840A8" w14:textId="73B8929D" w:rsidR="00B4356A" w:rsidRDefault="00B4356A" w:rsidP="00B4356A">
      <w:r>
        <w:t xml:space="preserve"> </w:t>
      </w:r>
      <w:r>
        <w:t xml:space="preserve">-0.049, 0.169, 0.809, 0.735, 1.844, 1.446, 1.093, -0.531 </w:t>
      </w:r>
      <w:r>
        <w:t xml:space="preserve">  </w:t>
      </w:r>
    </w:p>
    <w:p w14:paraId="6A23A105" w14:textId="77777777" w:rsidR="00B4356A" w:rsidRDefault="00B4356A" w:rsidP="00B4356A">
      <w:r>
        <w:t>Controls</w:t>
      </w:r>
      <w:r>
        <w:t>:</w:t>
      </w:r>
    </w:p>
    <w:p w14:paraId="369BA786" w14:textId="0F05BCAB" w:rsidR="00B4356A" w:rsidRDefault="00B4356A" w:rsidP="00B4356A">
      <w:r>
        <w:t xml:space="preserve"> </w:t>
      </w:r>
      <w:r>
        <w:t xml:space="preserve"> </w:t>
      </w:r>
      <w:r>
        <w:t xml:space="preserve">-0.417, -0.763, -0.9, -0.65, -0.396, -0.737, 0.827, -0.406, 0.614, 0.065, -1.46, </w:t>
      </w:r>
      <w:r>
        <w:t xml:space="preserve">  </w:t>
      </w:r>
    </w:p>
    <w:p w14:paraId="0C769759" w14:textId="52CCF2E7" w:rsidR="00B4356A" w:rsidRDefault="00B4356A" w:rsidP="00B4356A">
      <w:r>
        <w:t xml:space="preserve"> </w:t>
      </w:r>
      <w:r>
        <w:t xml:space="preserve"> 1.018, -0.824, 0.755, -0.539, -0.819, 0.399, -0.384, -0.203, 1.148, 0.658, 0.7, </w:t>
      </w:r>
      <w:r>
        <w:t xml:space="preserve">  </w:t>
      </w:r>
    </w:p>
    <w:p w14:paraId="3C98F8BD" w14:textId="7C2008DE" w:rsidR="00B4356A" w:rsidRDefault="00B4356A" w:rsidP="00B4356A">
      <w:r>
        <w:t xml:space="preserve"> </w:t>
      </w:r>
      <w:r>
        <w:t xml:space="preserve"> -0.632, 1.569, -0.72, 2.378, -0.49, -1.16, 1.779, -0.152 </w:t>
      </w:r>
      <w:r>
        <w:t xml:space="preserve">  </w:t>
      </w:r>
    </w:p>
    <w:p w14:paraId="7401311E" w14:textId="6F8A2DFA" w:rsidR="00B4356A" w:rsidRDefault="00B4356A" w:rsidP="00B4356A"/>
    <w:p w14:paraId="2312D1E6" w14:textId="1692A967" w:rsidR="00B4356A" w:rsidRDefault="00B4356A" w:rsidP="00B4356A">
      <w:r>
        <w:t xml:space="preserve">Data set 2: </w:t>
      </w:r>
      <w:r w:rsidR="00D92E77">
        <w:t xml:space="preserve">The </w:t>
      </w:r>
      <w:r w:rsidR="00D92E77" w:rsidRPr="00D92E77">
        <w:t xml:space="preserve">pancreas data, firstly published by </w:t>
      </w:r>
      <w:proofErr w:type="spellStart"/>
      <w:r w:rsidR="00D92E77" w:rsidRPr="00D92E77">
        <w:t>Wieand</w:t>
      </w:r>
      <w:proofErr w:type="spellEnd"/>
      <w:r w:rsidR="00D92E77" w:rsidRPr="00D92E77">
        <w:t xml:space="preserve"> et al. [23]</w:t>
      </w:r>
      <w:r w:rsidR="00D92E77">
        <w:t>.</w:t>
      </w:r>
    </w:p>
    <w:p w14:paraId="5A88A6DA" w14:textId="77777777" w:rsidR="00B4356A" w:rsidRDefault="00B4356A" w:rsidP="00B4356A"/>
    <w:tbl>
      <w:tblPr>
        <w:tblW w:w="1920" w:type="dxa"/>
        <w:tblLook w:val="04A0" w:firstRow="1" w:lastRow="0" w:firstColumn="1" w:lastColumn="0" w:noHBand="0" w:noVBand="1"/>
      </w:tblPr>
      <w:tblGrid>
        <w:gridCol w:w="960"/>
        <w:gridCol w:w="960"/>
      </w:tblGrid>
      <w:tr w:rsidR="00B4356A" w:rsidRPr="00B4356A" w14:paraId="79341FB7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499C" w14:textId="77777777" w:rsidR="00B4356A" w:rsidRPr="00B4356A" w:rsidRDefault="00B4356A" w:rsidP="00B4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ca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94F4" w14:textId="77777777" w:rsidR="00B4356A" w:rsidRPr="00B4356A" w:rsidRDefault="00B4356A" w:rsidP="00B435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status</w:t>
            </w:r>
          </w:p>
        </w:tc>
      </w:tr>
      <w:tr w:rsidR="00B4356A" w:rsidRPr="00B4356A" w14:paraId="022C63EF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AFD5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5E10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613F9246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6C50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2484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4176E074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7BB8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1817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40CBEFDB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A187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744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742B0773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8E81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E4E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74D5F230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BF30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6A62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39FC0859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0B4E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3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9085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7C0AD998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037E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C55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23BF8390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9C7F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8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8CC8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2E1C57E6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F9EB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4E3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45DB2A25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CEF3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0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0331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550E4447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A1E4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5024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6878E165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316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2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45E8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7578EB0B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D34F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3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3B97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3148A8DF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EC7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2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B1F3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1730D177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3493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5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C2C6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27198524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8A2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2F1F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7CAD3307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777E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E633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368951CE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8117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186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6AB09BDC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279F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EC2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67A6ADBB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4541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4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8B88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6D14C4F8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CA2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379A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07E176FB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44E0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2F40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5E90F4B7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2EA8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DB12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0387E3F2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ECA4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3974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411B8539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755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lastRenderedPageBreak/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17F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0631E5E3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A66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E7A8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39380C84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DE60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E974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4B1BBE4F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E3B8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D36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65930A7F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C202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6A04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364D43E2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A252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0B1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71906856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01C1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1BF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2A2CC696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AA9F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6783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580C8592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329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2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E3B6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4F21E76B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24A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FD9B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217C028B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D1FB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696B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630FF42A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4BB7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6E51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1429DE70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C7D2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5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B7F3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28A25BF2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3D84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A7BA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39A6D2BD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106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2AAB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05EEBEF1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76CC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5DA8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65ABB521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CCEA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3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EAAC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5393E21D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9B5E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199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33F0B932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6313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C95C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083314A1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86DC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7BA3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74D7367D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1412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B722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519ED8C8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60E1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8F8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66CB6853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5236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CE7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29101BF2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2CF8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E064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74EB3B78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CE8E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0DE8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7C666C54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61A7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35A3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4356A" w:rsidRPr="00B4356A" w14:paraId="65B6E8D9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C29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A53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48796379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CBF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65C1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4715B9B9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E1EF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210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8AE1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1D997803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BBE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24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9AFB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2FC9A146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C2F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2AB7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357748B9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B865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DCD8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59DBEBB0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BD85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52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68C4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2C658F07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9986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9AA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7BC5264C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D184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83DB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0A329B6E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253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0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E00A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0A42C1A8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7C7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A3B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5DD57720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0E84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B88A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1FAA721F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DD2A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9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8C98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0C0CA74B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CD00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6C9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040AD82A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9D12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5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978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6D28AF96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71D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0461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4B66D401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1017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9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3347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57DD8F2B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0075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5708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3534F7D3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467A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lastRenderedPageBreak/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98B4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0068673D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299A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4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CB84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4AC9B764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524C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FDDB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40E1F411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427B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2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49A4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3ABA7427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01B3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6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FB7C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603A2817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C72C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B602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271DCD62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F17E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4145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61C14FB6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EFDC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2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9ACC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30FF62D2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DD85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2071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6DE307A0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EEFA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3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BABF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36E679BE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87F3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54D0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669DE83B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411E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8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069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528C4306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18AB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2DE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7B7FA49B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0EE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5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7A74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147EB6D1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C0CC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40E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5BD1D49B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26EC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1202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791CA7F6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1E25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3122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0E3D07DF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7490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8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ABA1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28EF5AFF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BB52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134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471FDD76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C34E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3293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2EC66613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D5B7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8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A78B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10676CC1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B3EF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3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80D0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133D3BE8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DCA3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4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3FB7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05713662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E077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FD03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12791A78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FC5B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1616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3ED52D6A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2437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3BC7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274BC4BE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197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9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E1E5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751F7440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697E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D0A8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27BDA848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B66E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6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8B7B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3CE62CAA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8748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2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A6AF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35013023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4C3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238A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5E9AF650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81B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ED06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29F9B3EA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5412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1DCA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08F5EC6C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D034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3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3D92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61B79800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B1BE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3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9CF0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0ACC57A1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18BB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AAE2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328B6871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5F74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8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C62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0FF3FA0B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8474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0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21F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103C259E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2E65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AD96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301F4187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D4DE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24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4AE0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70F0D60A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9CD4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2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411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3E8F0A64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3C0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0F98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698CEDBC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85CF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03C1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626E59C9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3158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4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D3F6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5B06FEAC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508E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lastRenderedPageBreak/>
              <w:t>1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3DF1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48587A9B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E833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7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C398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7632F2C9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64BA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F3EE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271F2A9E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F6A4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3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C187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6E1D6158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A951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71EC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243D022C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5B7C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A140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6A38D063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175E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52A1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16E521E4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675E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4F3A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02934D65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D5AF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3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7AB5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338C1170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D4C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0C98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7E0F1C0B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D6F2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D2E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24F4F898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C550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5685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19C8E5AF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B59C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2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0C12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69DD4631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2791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1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B9F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24BA8429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C39A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EA2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6233A2EC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DB22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70B5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606E6985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2966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1CF3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2E6B4A58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0BF4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540C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2A284D96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E0B7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9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C903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18D8997E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30A2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9914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3ED3B350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28C0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2D82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1B2DD821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CACB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4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B991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6E6E62B7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2568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E231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296F1400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FC6C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6B1D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307A8993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FD06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0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8B6C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50800007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8FFC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B09A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69D7C530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DE97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7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1CB9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4356A" w:rsidRPr="00B4356A" w14:paraId="09FB0777" w14:textId="77777777" w:rsidTr="00B4356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B66E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2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5454" w14:textId="77777777" w:rsidR="00B4356A" w:rsidRPr="00B4356A" w:rsidRDefault="00B4356A" w:rsidP="00B435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356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0F3149E2" w14:textId="70EC275C" w:rsidR="00B4356A" w:rsidRDefault="00B4356A" w:rsidP="00B4356A"/>
    <w:p w14:paraId="2EAEE078" w14:textId="05E632BD" w:rsidR="00B4356A" w:rsidRDefault="00B4356A" w:rsidP="00B4356A"/>
    <w:p w14:paraId="6B3539A6" w14:textId="77777777" w:rsidR="00B4356A" w:rsidRDefault="00B4356A" w:rsidP="00B4356A"/>
    <w:sectPr w:rsidR="00B435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56A"/>
    <w:rsid w:val="002A31E0"/>
    <w:rsid w:val="008C7D15"/>
    <w:rsid w:val="00B4356A"/>
    <w:rsid w:val="00D92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35C78"/>
  <w15:chartTrackingRefBased/>
  <w15:docId w15:val="{4D9D6BE0-5DD8-4DE8-B5BB-3DE20A271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uiPriority w:val="99"/>
    <w:qFormat/>
    <w:rsid w:val="008C7D15"/>
    <w:pPr>
      <w:pageBreakBefore/>
      <w:spacing w:after="0" w:line="240" w:lineRule="auto"/>
      <w:outlineLvl w:val="5"/>
    </w:pPr>
    <w:rPr>
      <w:rFonts w:ascii="Arial" w:hAnsi="Arial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9"/>
    <w:rsid w:val="008C7D15"/>
    <w:rPr>
      <w:rFonts w:ascii="Arial" w:hAnsi="Arial"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53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8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14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92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6002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85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ang Wang</dc:creator>
  <cp:keywords/>
  <dc:description/>
  <cp:lastModifiedBy>Dongliang Wang</cp:lastModifiedBy>
  <cp:revision>1</cp:revision>
  <dcterms:created xsi:type="dcterms:W3CDTF">2021-04-19T02:32:00Z</dcterms:created>
  <dcterms:modified xsi:type="dcterms:W3CDTF">2021-04-19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2aee17-2da3-4b4e-b6b3-af58d610454a_Enabled">
    <vt:lpwstr>true</vt:lpwstr>
  </property>
  <property fmtid="{D5CDD505-2E9C-101B-9397-08002B2CF9AE}" pid="3" name="MSIP_Label_e02aee17-2da3-4b4e-b6b3-af58d610454a_SetDate">
    <vt:lpwstr>2021-04-19T02:32:59Z</vt:lpwstr>
  </property>
  <property fmtid="{D5CDD505-2E9C-101B-9397-08002B2CF9AE}" pid="4" name="MSIP_Label_e02aee17-2da3-4b4e-b6b3-af58d610454a_Method">
    <vt:lpwstr>Standard</vt:lpwstr>
  </property>
  <property fmtid="{D5CDD505-2E9C-101B-9397-08002B2CF9AE}" pid="5" name="MSIP_Label_e02aee17-2da3-4b4e-b6b3-af58d610454a_Name">
    <vt:lpwstr>SUNY Upstate Medical University Document</vt:lpwstr>
  </property>
  <property fmtid="{D5CDD505-2E9C-101B-9397-08002B2CF9AE}" pid="6" name="MSIP_Label_e02aee17-2da3-4b4e-b6b3-af58d610454a_SiteId">
    <vt:lpwstr>5cf50a66-5e26-41dd-89f8-83cf73ffee98</vt:lpwstr>
  </property>
  <property fmtid="{D5CDD505-2E9C-101B-9397-08002B2CF9AE}" pid="7" name="MSIP_Label_e02aee17-2da3-4b4e-b6b3-af58d610454a_ActionId">
    <vt:lpwstr>c482fbc3-0680-46fb-9ad7-a1d35b22d6ba</vt:lpwstr>
  </property>
  <property fmtid="{D5CDD505-2E9C-101B-9397-08002B2CF9AE}" pid="8" name="MSIP_Label_e02aee17-2da3-4b4e-b6b3-af58d610454a_ContentBits">
    <vt:lpwstr>0</vt:lpwstr>
  </property>
</Properties>
</file>